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8261C" w14:textId="377DE069" w:rsidR="00666B9B" w:rsidRPr="00666B9B" w:rsidRDefault="00666B9B" w:rsidP="00666B9B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</w:pPr>
      <w:bookmarkStart w:id="0" w:name="_Ref94520129"/>
      <w:r w:rsidRPr="00666B9B"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t>Table S</w:t>
      </w:r>
      <w:r w:rsidRPr="00666B9B"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fldChar w:fldCharType="begin"/>
      </w:r>
      <w:r w:rsidRPr="00666B9B"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instrText xml:space="preserve"> SEQ Table_S \* ARABIC </w:instrText>
      </w:r>
      <w:r w:rsidRPr="00666B9B"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fldChar w:fldCharType="separate"/>
      </w:r>
      <w:r w:rsidR="00D46A8F">
        <w:rPr>
          <w:rFonts w:ascii="Times New Roman" w:eastAsia="Droid Sans Fallback" w:hAnsi="Times New Roman" w:cs="Times New Roman"/>
          <w:b/>
          <w:bCs/>
          <w:i/>
          <w:iCs/>
          <w:noProof/>
          <w:color w:val="000000"/>
          <w:sz w:val="24"/>
          <w:szCs w:val="24"/>
        </w:rPr>
        <w:t>1</w:t>
      </w:r>
      <w:r w:rsidRPr="00666B9B">
        <w:rPr>
          <w:rFonts w:ascii="Times New Roman" w:eastAsia="Droid Sans Fallback" w:hAnsi="Times New Roman" w:cs="Times New Roman"/>
          <w:b/>
          <w:bCs/>
          <w:color w:val="000000"/>
          <w:sz w:val="24"/>
          <w:szCs w:val="24"/>
        </w:rPr>
        <w:fldChar w:fldCharType="end"/>
      </w:r>
      <w:bookmarkEnd w:id="0"/>
      <w:r w:rsidRPr="00666B9B">
        <w:rPr>
          <w:rFonts w:ascii="Times New Roman" w:eastAsia="Droid Sans Fallback" w:hAnsi="Times New Roman" w:cs="Times New Roman"/>
          <w:color w:val="000000"/>
          <w:sz w:val="24"/>
          <w:szCs w:val="24"/>
        </w:rPr>
        <w:t xml:space="preserve"> </w:t>
      </w:r>
      <w:r w:rsidRPr="00666B9B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>Sum of variance of marker genotypes (</w:t>
      </w:r>
      <m:oMath>
        <m:sSubSup>
          <m:sSubSupPr>
            <m:ctrlPr>
              <w:rPr>
                <w:rFonts w:ascii="Cambria Math" w:eastAsia="Droid Sans Fallback" w:hAnsi="Cambria Math" w:cs="Times New Roman"/>
                <w:i/>
                <w:iCs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x</m:t>
            </m:r>
          </m:sub>
          <m:sup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2</m:t>
            </m:r>
          </m:sup>
        </m:sSubSup>
      </m:oMath>
      <w:r w:rsidRPr="00666B9B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 xml:space="preserve">) and estimated additive genetic variances ( </w:t>
      </w:r>
      <m:oMath>
        <m:sSubSup>
          <m:sSubSupPr>
            <m:ctrlPr>
              <w:rPr>
                <w:rFonts w:ascii="Cambria Math" w:eastAsia="Droid Sans Fallback" w:hAnsi="Cambria Math" w:cs="Times New Roman"/>
                <w:i/>
                <w:iCs/>
                <w:color w:val="000000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Droid Sans Fallback" w:hAnsi="Cambria Math" w:cs="Times New Roman"/>
                    <w:i/>
                    <w:iCs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Droid Sans Fallback" w:hAnsi="Cambria Math" w:cs="Times New Roman"/>
                    <w:color w:val="000000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2</m:t>
            </m:r>
          </m:sup>
        </m:sSubSup>
      </m:oMath>
      <w:r w:rsidRPr="00666B9B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 xml:space="preserve">) with standard errors (se), for each trait (presented in columns), for all parental lines (S, LR, and LW) and their crossbred (CB) (presented in rows). </w:t>
      </w:r>
    </w:p>
    <w:tbl>
      <w:tblPr>
        <w:tblStyle w:val="TableGrid"/>
        <w:tblW w:w="9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934"/>
        <w:gridCol w:w="1462"/>
        <w:gridCol w:w="1737"/>
        <w:gridCol w:w="1462"/>
        <w:gridCol w:w="1324"/>
        <w:gridCol w:w="1462"/>
      </w:tblGrid>
      <w:tr w:rsidR="00880FA1" w:rsidRPr="00666B9B" w14:paraId="2A79D266" w14:textId="77777777" w:rsidTr="00880FA1">
        <w:trPr>
          <w:trHeight w:val="494"/>
        </w:trPr>
        <w:tc>
          <w:tcPr>
            <w:tcW w:w="0" w:type="auto"/>
            <w:noWrap/>
            <w:vAlign w:val="center"/>
          </w:tcPr>
          <w:p w14:paraId="10FAD6A5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093397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60CCB73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BFE</w:t>
            </w:r>
          </w:p>
        </w:tc>
        <w:tc>
          <w:tcPr>
            <w:tcW w:w="0" w:type="auto"/>
            <w:noWrap/>
            <w:vAlign w:val="center"/>
          </w:tcPr>
          <w:p w14:paraId="3EF5E9CB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14:paraId="3B71344D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DE</w:t>
            </w:r>
          </w:p>
        </w:tc>
        <w:tc>
          <w:tcPr>
            <w:tcW w:w="0" w:type="auto"/>
            <w:noWrap/>
            <w:vAlign w:val="center"/>
          </w:tcPr>
          <w:p w14:paraId="1A2B68D4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GR</w:t>
            </w:r>
          </w:p>
        </w:tc>
        <w:tc>
          <w:tcPr>
            <w:tcW w:w="0" w:type="auto"/>
            <w:noWrap/>
            <w:vAlign w:val="center"/>
          </w:tcPr>
          <w:p w14:paraId="444A3B11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TGR</w:t>
            </w:r>
          </w:p>
        </w:tc>
      </w:tr>
      <w:tr w:rsidR="00880FA1" w:rsidRPr="00666B9B" w14:paraId="4A32E1F3" w14:textId="77777777" w:rsidTr="00880FA1">
        <w:trPr>
          <w:trHeight w:val="49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896BB2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F560EF" w14:textId="77777777" w:rsidR="00880FA1" w:rsidRPr="00666B9B" w:rsidRDefault="00EB6837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Droid Sans Fallback" w:hAnsi="Cambria Math" w:cs="Times New Roman"/>
                        <w:i/>
                        <w:color w:val="000000"/>
                        <w:sz w:val="24"/>
                        <w:szCs w:val="24"/>
                        <w:lang w:val="nl-NL"/>
                      </w:rPr>
                    </m:ctrlPr>
                  </m:sSubSupPr>
                  <m:e>
                    <m:r>
                      <w:rPr>
                        <w:rFonts w:ascii="Cambria Math" w:eastAsia="Droid Sans Fallback" w:hAnsi="Cambria Math" w:cs="Times New Roman"/>
                        <w:color w:val="000000"/>
                        <w:sz w:val="24"/>
                        <w:szCs w:val="24"/>
                        <w:lang w:val="nl-NL"/>
                      </w:rPr>
                      <m:t>σ</m:t>
                    </m:r>
                  </m:e>
                  <m:sub>
                    <m:r>
                      <w:rPr>
                        <w:rFonts w:ascii="Cambria Math" w:eastAsia="Droid Sans Fallback" w:hAnsi="Cambria Math" w:cs="Times New Roman"/>
                        <w:color w:val="000000"/>
                        <w:sz w:val="24"/>
                        <w:szCs w:val="24"/>
                        <w:lang w:val="nl-NL"/>
                      </w:rPr>
                      <m:t>x</m:t>
                    </m:r>
                  </m:sub>
                  <m:sup>
                    <m:r>
                      <w:rPr>
                        <w:rFonts w:ascii="Cambria Math" w:eastAsia="Droid Sans Fallback" w:hAnsi="Cambria Math" w:cs="Times New Roman"/>
                        <w:color w:val="000000"/>
                        <w:sz w:val="24"/>
                        <w:szCs w:val="24"/>
                        <w:lang w:val="nl-N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947F6D" w14:textId="1D434130" w:rsidR="00880FA1" w:rsidRPr="00666B9B" w:rsidRDefault="00EB6837" w:rsidP="00880FA1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a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68E2BF" w14:textId="2B6640F4" w:rsidR="00880FA1" w:rsidRPr="00666B9B" w:rsidRDefault="00EB6837" w:rsidP="00880FA1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a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="00880FA1"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65B84A" w14:textId="650B92C2" w:rsidR="00880FA1" w:rsidRPr="00666B9B" w:rsidRDefault="00EB6837" w:rsidP="00880FA1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a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="00880FA1"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B4EF77" w14:textId="380C04D9" w:rsidR="00880FA1" w:rsidRPr="00666B9B" w:rsidRDefault="00EB6837" w:rsidP="00880FA1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a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="00880FA1"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627267" w14:textId="3CF1BE0D" w:rsidR="00880FA1" w:rsidRPr="00666B9B" w:rsidRDefault="00EB6837" w:rsidP="00880FA1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a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="00880FA1"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</w:tr>
      <w:tr w:rsidR="00880FA1" w:rsidRPr="00666B9B" w14:paraId="7B275DC2" w14:textId="77777777" w:rsidTr="00880FA1">
        <w:trPr>
          <w:trHeight w:val="49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13102E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607392" w14:textId="77777777" w:rsidR="00880FA1" w:rsidRPr="00666B9B" w:rsidRDefault="00880FA1" w:rsidP="00537D86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4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3EB774" w14:textId="6233859A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.03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5A231A" w14:textId="6052034E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6539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806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1003A1" w14:textId="6D946C91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7.47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1ABB77" w14:textId="73F8FA84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920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C4360A" w14:textId="1787D5F2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2453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143)</w:t>
            </w:r>
          </w:p>
        </w:tc>
      </w:tr>
      <w:tr w:rsidR="00880FA1" w:rsidRPr="00666B9B" w14:paraId="68D924E6" w14:textId="77777777" w:rsidTr="00880FA1">
        <w:trPr>
          <w:trHeight w:val="494"/>
        </w:trPr>
        <w:tc>
          <w:tcPr>
            <w:tcW w:w="0" w:type="auto"/>
            <w:noWrap/>
            <w:vAlign w:val="center"/>
            <w:hideMark/>
          </w:tcPr>
          <w:p w14:paraId="3044CAAC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A1FF13D" w14:textId="77777777" w:rsidR="00880FA1" w:rsidRPr="00666B9B" w:rsidRDefault="00880FA1" w:rsidP="00537D86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3651</w:t>
            </w:r>
          </w:p>
        </w:tc>
        <w:tc>
          <w:tcPr>
            <w:tcW w:w="0" w:type="auto"/>
            <w:noWrap/>
            <w:vAlign w:val="center"/>
            <w:hideMark/>
          </w:tcPr>
          <w:p w14:paraId="16769950" w14:textId="0B2082BC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.02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0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7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90FB0FD" w14:textId="469508EA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1662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85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B09793F" w14:textId="4002691C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.75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4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81862CA" w14:textId="2A9A59DF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70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47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75D4DF5" w14:textId="566277C9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2596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1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78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</w:tr>
      <w:tr w:rsidR="00880FA1" w:rsidRPr="00666B9B" w14:paraId="630CD9A9" w14:textId="77777777" w:rsidTr="00880FA1">
        <w:trPr>
          <w:trHeight w:val="494"/>
        </w:trPr>
        <w:tc>
          <w:tcPr>
            <w:tcW w:w="0" w:type="auto"/>
            <w:noWrap/>
            <w:vAlign w:val="center"/>
            <w:hideMark/>
          </w:tcPr>
          <w:p w14:paraId="6D6988AF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W</w:t>
            </w:r>
          </w:p>
        </w:tc>
        <w:tc>
          <w:tcPr>
            <w:tcW w:w="0" w:type="auto"/>
            <w:noWrap/>
            <w:vAlign w:val="center"/>
            <w:hideMark/>
          </w:tcPr>
          <w:p w14:paraId="04AD8874" w14:textId="77777777" w:rsidR="00880FA1" w:rsidRPr="00666B9B" w:rsidRDefault="00880FA1" w:rsidP="00537D86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6972</w:t>
            </w:r>
          </w:p>
        </w:tc>
        <w:tc>
          <w:tcPr>
            <w:tcW w:w="0" w:type="auto"/>
            <w:noWrap/>
            <w:vAlign w:val="center"/>
            <w:hideMark/>
          </w:tcPr>
          <w:p w14:paraId="10588CC1" w14:textId="4649DF55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.90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0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27E61D7" w14:textId="6453F4C9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2447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255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0C75F3B" w14:textId="01AB4F2C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.08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33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3FD4BDF" w14:textId="307100EA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047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1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6EA681A" w14:textId="005728A2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310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1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88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</w:tr>
      <w:tr w:rsidR="00880FA1" w:rsidRPr="00666B9B" w14:paraId="40EEA893" w14:textId="77777777" w:rsidTr="00880FA1">
        <w:trPr>
          <w:trHeight w:val="494"/>
        </w:trPr>
        <w:tc>
          <w:tcPr>
            <w:tcW w:w="0" w:type="auto"/>
            <w:noWrap/>
            <w:vAlign w:val="center"/>
            <w:hideMark/>
          </w:tcPr>
          <w:p w14:paraId="7F071FAD" w14:textId="77777777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CB</w:t>
            </w:r>
          </w:p>
        </w:tc>
        <w:tc>
          <w:tcPr>
            <w:tcW w:w="0" w:type="auto"/>
            <w:noWrap/>
            <w:vAlign w:val="center"/>
            <w:hideMark/>
          </w:tcPr>
          <w:p w14:paraId="4F5736A5" w14:textId="77777777" w:rsidR="00880FA1" w:rsidRPr="00666B9B" w:rsidRDefault="00880FA1" w:rsidP="00537D86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8326</w:t>
            </w:r>
          </w:p>
        </w:tc>
        <w:tc>
          <w:tcPr>
            <w:tcW w:w="0" w:type="auto"/>
            <w:noWrap/>
            <w:vAlign w:val="center"/>
            <w:hideMark/>
          </w:tcPr>
          <w:p w14:paraId="5FD82916" w14:textId="15BA7A93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.40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3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7A44F97" w14:textId="5668739B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9701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989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7FAEB2E" w14:textId="2BE5926A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3.40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1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6544F4B" w14:textId="737B10E0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408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44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E54F8F1" w14:textId="5DAFA601" w:rsidR="00880FA1" w:rsidRPr="00666B9B" w:rsidRDefault="00880FA1" w:rsidP="00666B9B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66B9B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1526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1</w:t>
            </w:r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61</w:t>
            </w:r>
            <w:r w:rsidRPr="00880FA1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</w:tr>
    </w:tbl>
    <w:p w14:paraId="1EC5E3D9" w14:textId="663C56BF" w:rsidR="00666B9B" w:rsidRDefault="00666B9B" w:rsidP="00666B9B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</w:pPr>
      <w:r w:rsidRPr="00666B9B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>BFE=backfat thickness, DFI=daily feed intake, LDE=loin depth, LGR=lifetime daily gain, TGR=test growth. S=synthetic boar line, LR=Landrace line, LW=Large White line, CB = three-way crossbreds.</w:t>
      </w:r>
    </w:p>
    <w:p w14:paraId="6CD8C470" w14:textId="77777777" w:rsidR="00EB6837" w:rsidRPr="003C1F59" w:rsidRDefault="00EB6837" w:rsidP="00EB6837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</w:pPr>
      <w:r w:rsidRPr="003C1F59"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t>Table S</w:t>
      </w:r>
      <w:r>
        <w:rPr>
          <w:rFonts w:ascii="Times New Roman" w:eastAsia="Droid Sans Fallback" w:hAnsi="Times New Roman" w:cs="Times New Roman"/>
          <w:b/>
          <w:bCs/>
          <w:i/>
          <w:iCs/>
          <w:color w:val="000000"/>
          <w:sz w:val="24"/>
          <w:szCs w:val="24"/>
        </w:rPr>
        <w:t>2</w:t>
      </w:r>
      <w:r w:rsidRPr="003C1F59">
        <w:rPr>
          <w:rFonts w:ascii="Times New Roman" w:eastAsia="Droid Sans Fallback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>Es</w:t>
      </w:r>
      <w:r w:rsidRPr="003C1F59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 xml:space="preserve">timated </w:t>
      </w:r>
      <w:r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>residual</w:t>
      </w:r>
      <w:r w:rsidRPr="003C1F59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 xml:space="preserve"> variances ( </w:t>
      </w:r>
      <m:oMath>
        <m:sSubSup>
          <m:sSubSupPr>
            <m:ctrlPr>
              <w:rPr>
                <w:rFonts w:ascii="Cambria Math" w:eastAsia="Droid Sans Fallback" w:hAnsi="Cambria Math" w:cs="Times New Roman"/>
                <w:i/>
                <w:iCs/>
                <w:color w:val="000000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Droid Sans Fallback" w:hAnsi="Cambria Math" w:cs="Times New Roman"/>
                    <w:i/>
                    <w:iCs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Droid Sans Fallback" w:hAnsi="Cambria Math" w:cs="Times New Roman"/>
                    <w:color w:val="000000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="Droid Sans Fallback" w:hAnsi="Cambria Math" w:cs="Times New Roman"/>
                <w:color w:val="000000"/>
                <w:sz w:val="24"/>
                <w:szCs w:val="24"/>
              </w:rPr>
              <m:t>2</m:t>
            </m:r>
          </m:sup>
        </m:sSubSup>
      </m:oMath>
      <w:r w:rsidRPr="003C1F59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 xml:space="preserve">) with standard errors (se), for each trait (presented in columns), for all parental lines (S, LR, and LW) and their crossbred (CB) (presented in rows). </w:t>
      </w:r>
    </w:p>
    <w:tbl>
      <w:tblPr>
        <w:tblStyle w:val="TableGrid"/>
        <w:tblW w:w="8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485"/>
        <w:gridCol w:w="1625"/>
        <w:gridCol w:w="1625"/>
        <w:gridCol w:w="1346"/>
        <w:gridCol w:w="1485"/>
      </w:tblGrid>
      <w:tr w:rsidR="00EB6837" w:rsidRPr="003C1F59" w14:paraId="10062A45" w14:textId="77777777" w:rsidTr="007812B9">
        <w:trPr>
          <w:trHeight w:val="484"/>
        </w:trPr>
        <w:tc>
          <w:tcPr>
            <w:tcW w:w="0" w:type="auto"/>
            <w:noWrap/>
            <w:vAlign w:val="center"/>
          </w:tcPr>
          <w:p w14:paraId="52F4F399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A32189D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BFE</w:t>
            </w:r>
          </w:p>
        </w:tc>
        <w:tc>
          <w:tcPr>
            <w:tcW w:w="0" w:type="auto"/>
            <w:noWrap/>
            <w:vAlign w:val="center"/>
          </w:tcPr>
          <w:p w14:paraId="0EE70552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14:paraId="4FC3DCCD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DE</w:t>
            </w:r>
          </w:p>
        </w:tc>
        <w:tc>
          <w:tcPr>
            <w:tcW w:w="0" w:type="auto"/>
            <w:noWrap/>
            <w:vAlign w:val="center"/>
          </w:tcPr>
          <w:p w14:paraId="27FA7F4A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GR</w:t>
            </w:r>
          </w:p>
        </w:tc>
        <w:tc>
          <w:tcPr>
            <w:tcW w:w="0" w:type="auto"/>
            <w:noWrap/>
            <w:vAlign w:val="center"/>
          </w:tcPr>
          <w:p w14:paraId="4FF1F30D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TGR</w:t>
            </w:r>
          </w:p>
        </w:tc>
      </w:tr>
      <w:tr w:rsidR="00EB6837" w:rsidRPr="003C1F59" w14:paraId="3A06E3EB" w14:textId="77777777" w:rsidTr="007812B9">
        <w:trPr>
          <w:trHeight w:val="48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9045C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>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D28DCE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e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970ADA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e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Pr="00F10F18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882011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e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Pr="00F10F18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64301F8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e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Pr="00F10F18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AF601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Droid Sans Fallback" w:hAnsi="Cambria Math" w:cs="Times New Roman"/>
                      <w:i/>
                      <w:color w:val="000000"/>
                      <w:sz w:val="24"/>
                      <w:szCs w:val="24"/>
                      <w:lang w:val="nl-N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Droid Sans Fallback" w:hAnsi="Cambria Math" w:cs="Times New Roman"/>
                          <w:i/>
                          <w:color w:val="000000"/>
                          <w:sz w:val="24"/>
                          <w:szCs w:val="24"/>
                          <w:lang w:val="nl-NL"/>
                        </w:rPr>
                      </m:ctrlPr>
                    </m:accPr>
                    <m:e>
                      <m:r>
                        <w:rPr>
                          <w:rFonts w:ascii="Cambria Math" w:eastAsia="Droid Sans Fallback" w:hAnsi="Cambria Math" w:cs="Times New Roman"/>
                          <w:color w:val="000000"/>
                          <w:sz w:val="24"/>
                          <w:szCs w:val="24"/>
                          <w:lang w:val="nl-N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e</m:t>
                  </m:r>
                </m:sub>
                <m:sup>
                  <m:r>
                    <w:rPr>
                      <w:rFonts w:ascii="Cambria Math" w:eastAsia="Droid Sans Fallback" w:hAnsi="Cambria Math" w:cs="Times New Roman"/>
                      <w:color w:val="000000"/>
                      <w:sz w:val="24"/>
                      <w:szCs w:val="24"/>
                      <w:lang w:val="nl-NL"/>
                    </w:rPr>
                    <m:t>2</m:t>
                  </m:r>
                </m:sup>
              </m:sSubSup>
            </m:oMath>
            <w:r w:rsidRPr="00F10F18"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  <w:t xml:space="preserve"> (se)</w:t>
            </w:r>
          </w:p>
        </w:tc>
      </w:tr>
      <w:tr w:rsidR="00EB6837" w:rsidRPr="003C1F59" w14:paraId="113982F6" w14:textId="77777777" w:rsidTr="007812B9">
        <w:trPr>
          <w:trHeight w:val="48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628EBB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0A660A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F959C3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F5564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FC6DE3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1073D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6)</w:t>
            </w:r>
          </w:p>
        </w:tc>
      </w:tr>
      <w:tr w:rsidR="00EB6837" w:rsidRPr="003C1F59" w14:paraId="537C51C7" w14:textId="77777777" w:rsidTr="007812B9">
        <w:trPr>
          <w:trHeight w:val="484"/>
        </w:trPr>
        <w:tc>
          <w:tcPr>
            <w:tcW w:w="0" w:type="auto"/>
            <w:noWrap/>
            <w:vAlign w:val="center"/>
            <w:hideMark/>
          </w:tcPr>
          <w:p w14:paraId="6661C825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04816C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89F6467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7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6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5DBAA86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72987C2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F49F657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6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B6837" w:rsidRPr="003C1F59" w14:paraId="6CC1BB26" w14:textId="77777777" w:rsidTr="007812B9">
        <w:trPr>
          <w:trHeight w:val="484"/>
        </w:trPr>
        <w:tc>
          <w:tcPr>
            <w:tcW w:w="0" w:type="auto"/>
            <w:noWrap/>
            <w:vAlign w:val="center"/>
            <w:hideMark/>
          </w:tcPr>
          <w:p w14:paraId="635A27F7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LW</w:t>
            </w:r>
          </w:p>
        </w:tc>
        <w:tc>
          <w:tcPr>
            <w:tcW w:w="0" w:type="auto"/>
            <w:noWrap/>
            <w:vAlign w:val="center"/>
            <w:hideMark/>
          </w:tcPr>
          <w:p w14:paraId="14BC256B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0F448EC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87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69E516A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2A61485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86DF0F5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8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B6837" w:rsidRPr="003C1F59" w14:paraId="2DF9034C" w14:textId="77777777" w:rsidTr="007812B9">
        <w:trPr>
          <w:trHeight w:val="484"/>
        </w:trPr>
        <w:tc>
          <w:tcPr>
            <w:tcW w:w="0" w:type="auto"/>
            <w:noWrap/>
            <w:vAlign w:val="center"/>
            <w:hideMark/>
          </w:tcPr>
          <w:p w14:paraId="5F3590F9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3C1F59">
              <w:rPr>
                <w:rFonts w:ascii="Times New Roman" w:eastAsia="Droid Sans Fallback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CB</w:t>
            </w:r>
          </w:p>
        </w:tc>
        <w:tc>
          <w:tcPr>
            <w:tcW w:w="0" w:type="auto"/>
            <w:noWrap/>
            <w:vAlign w:val="center"/>
            <w:hideMark/>
          </w:tcPr>
          <w:p w14:paraId="25077727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A72CCB7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34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9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1244F24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3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8FCD692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C0653F" w14:textId="77777777" w:rsidR="00EB6837" w:rsidRPr="003C1F59" w:rsidRDefault="00EB6837" w:rsidP="007812B9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right"/>
              <w:rPr>
                <w:rFonts w:ascii="Times New Roman" w:eastAsia="Droid Sans Fallback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8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7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8</w:t>
            </w:r>
            <w:r w:rsidRPr="00C1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</w:tbl>
    <w:p w14:paraId="4500332E" w14:textId="77777777" w:rsidR="00EB6837" w:rsidRPr="003C1F59" w:rsidRDefault="00EB6837" w:rsidP="00EB6837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</w:pPr>
      <w:r w:rsidRPr="003C1F59"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  <w:t>BFE=backfat thickness, DFI=daily feed intake, LDE=loin depth, LGR=lifetime daily gain, TGR=test growth. S=synthetic boar line, LR=Landrace line, LW=Large White line, CB = three-way crossbreds.</w:t>
      </w:r>
    </w:p>
    <w:p w14:paraId="33D8BFC5" w14:textId="77777777" w:rsidR="00EB6837" w:rsidRPr="00666B9B" w:rsidRDefault="00EB6837" w:rsidP="00666B9B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i/>
          <w:iCs/>
          <w:color w:val="000000"/>
          <w:sz w:val="24"/>
          <w:szCs w:val="24"/>
        </w:rPr>
      </w:pPr>
    </w:p>
    <w:sectPr w:rsidR="00EB6837" w:rsidRPr="00666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9B"/>
    <w:rsid w:val="00152418"/>
    <w:rsid w:val="002D33C1"/>
    <w:rsid w:val="003C1F59"/>
    <w:rsid w:val="00430B1C"/>
    <w:rsid w:val="00474CC9"/>
    <w:rsid w:val="00532F70"/>
    <w:rsid w:val="00537D86"/>
    <w:rsid w:val="00597209"/>
    <w:rsid w:val="00666B9B"/>
    <w:rsid w:val="00880FA1"/>
    <w:rsid w:val="00D46A8F"/>
    <w:rsid w:val="00E46B62"/>
    <w:rsid w:val="00EB6837"/>
    <w:rsid w:val="00F8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1B1E1"/>
  <w15:chartTrackingRefBased/>
  <w15:docId w15:val="{0BA0B22B-28DB-4381-B97B-F0181827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B9B"/>
    <w:pPr>
      <w:spacing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k, Pascal</dc:creator>
  <cp:keywords/>
  <dc:description/>
  <cp:lastModifiedBy>Duenk, Pascal</cp:lastModifiedBy>
  <cp:revision>11</cp:revision>
  <cp:lastPrinted>2022-04-29T14:49:00Z</cp:lastPrinted>
  <dcterms:created xsi:type="dcterms:W3CDTF">2022-04-29T09:59:00Z</dcterms:created>
  <dcterms:modified xsi:type="dcterms:W3CDTF">2022-11-02T08:53:00Z</dcterms:modified>
</cp:coreProperties>
</file>